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5F96A6" w14:textId="3D50CE77" w:rsidR="007872F7" w:rsidRDefault="00D9483C">
      <w:r w:rsidRPr="00D9483C">
        <w:drawing>
          <wp:anchor distT="0" distB="0" distL="114300" distR="114300" simplePos="0" relativeHeight="251658240" behindDoc="1" locked="0" layoutInCell="1" allowOverlap="1" wp14:anchorId="166512AC" wp14:editId="4CB26F12">
            <wp:simplePos x="0" y="0"/>
            <wp:positionH relativeFrom="margin">
              <wp:align>center</wp:align>
            </wp:positionH>
            <wp:positionV relativeFrom="paragraph">
              <wp:posOffset>719667</wp:posOffset>
            </wp:positionV>
            <wp:extent cx="8863330" cy="3209290"/>
            <wp:effectExtent l="0" t="0" r="0" b="0"/>
            <wp:wrapTight wrapText="bothSides">
              <wp:wrapPolygon edited="0">
                <wp:start x="0" y="0"/>
                <wp:lineTo x="0" y="21412"/>
                <wp:lineTo x="19266" y="21412"/>
                <wp:lineTo x="19266" y="20514"/>
                <wp:lineTo x="21541" y="19361"/>
                <wp:lineTo x="21541" y="19104"/>
                <wp:lineTo x="19266" y="18463"/>
                <wp:lineTo x="21541" y="16796"/>
                <wp:lineTo x="21541" y="16540"/>
                <wp:lineTo x="19266" y="16412"/>
                <wp:lineTo x="19266" y="14360"/>
                <wp:lineTo x="21541" y="14104"/>
                <wp:lineTo x="21541" y="13847"/>
                <wp:lineTo x="19266" y="12309"/>
                <wp:lineTo x="21541" y="11283"/>
                <wp:lineTo x="21541" y="11027"/>
                <wp:lineTo x="19266" y="10257"/>
                <wp:lineTo x="21541" y="8975"/>
                <wp:lineTo x="21541" y="8719"/>
                <wp:lineTo x="20148" y="8206"/>
                <wp:lineTo x="21541" y="6283"/>
                <wp:lineTo x="21541" y="6026"/>
                <wp:lineTo x="19266" y="4103"/>
                <wp:lineTo x="21541" y="3462"/>
                <wp:lineTo x="21541" y="3205"/>
                <wp:lineTo x="19266" y="2051"/>
                <wp:lineTo x="21541" y="1026"/>
                <wp:lineTo x="21541" y="0"/>
                <wp:lineTo x="0" y="0"/>
              </wp:wrapPolygon>
            </wp:wrapTight>
            <wp:docPr id="11589214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209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 xml:space="preserve">Supplementary Material- S1. </w:t>
      </w:r>
      <w:proofErr w:type="spellStart"/>
      <w:r>
        <w:t>RoB</w:t>
      </w:r>
      <w:proofErr w:type="spellEnd"/>
      <w:r>
        <w:t xml:space="preserve"> </w:t>
      </w:r>
      <w:proofErr w:type="spellStart"/>
      <w:r>
        <w:t>Cohrane</w:t>
      </w:r>
      <w:proofErr w:type="spellEnd"/>
      <w:r>
        <w:t xml:space="preserve"> Tool</w:t>
      </w:r>
    </w:p>
    <w:sectPr w:rsidR="007872F7" w:rsidSect="00D948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83C"/>
    <w:rsid w:val="006B6455"/>
    <w:rsid w:val="007872F7"/>
    <w:rsid w:val="008F2390"/>
    <w:rsid w:val="00D94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8ED20"/>
  <w15:chartTrackingRefBased/>
  <w15:docId w15:val="{8AE5CBFA-A579-4C92-8F40-206A1700B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48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48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48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48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48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48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48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48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48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48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48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48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48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48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48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48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48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48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48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48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48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48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48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48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48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48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48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48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48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</Words>
  <Characters>40</Characters>
  <Application>Microsoft Office Word</Application>
  <DocSecurity>0</DocSecurity>
  <Lines>1</Lines>
  <Paragraphs>1</Paragraphs>
  <ScaleCrop>false</ScaleCrop>
  <Company>The University of Newcastle, Australia</Company>
  <LinksUpToDate>false</LinksUpToDate>
  <CharactersWithSpaces>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iah Harvey</dc:creator>
  <cp:keywords/>
  <dc:description/>
  <cp:lastModifiedBy>Soriah Harvey</cp:lastModifiedBy>
  <cp:revision>1</cp:revision>
  <dcterms:created xsi:type="dcterms:W3CDTF">2025-02-04T00:50:00Z</dcterms:created>
  <dcterms:modified xsi:type="dcterms:W3CDTF">2025-02-04T00:52:00Z</dcterms:modified>
</cp:coreProperties>
</file>